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5C798B" w14:textId="02B212DD" w:rsidR="004D577E" w:rsidRPr="00731F63" w:rsidRDefault="004D577E" w:rsidP="00731F63">
      <w:pPr>
        <w:pStyle w:val="Geenafstand"/>
        <w:spacing w:line="480" w:lineRule="auto"/>
        <w:rPr>
          <w:rFonts w:ascii="Arial" w:hAnsi="Arial" w:cs="Arial"/>
          <w:b/>
          <w:bCs/>
          <w:lang w:val="en-US"/>
        </w:rPr>
      </w:pPr>
      <w:r w:rsidRPr="00731F63">
        <w:rPr>
          <w:rFonts w:ascii="Arial" w:hAnsi="Arial" w:cs="Arial"/>
          <w:b/>
          <w:bCs/>
          <w:lang w:val="en-US"/>
        </w:rPr>
        <w:t>Additional file 1: interview guide</w:t>
      </w:r>
    </w:p>
    <w:p w14:paraId="58F1D0F5" w14:textId="4F6E6B96" w:rsidR="002641D4" w:rsidRPr="00F26F4D" w:rsidRDefault="002641D4" w:rsidP="00731F63">
      <w:pPr>
        <w:pStyle w:val="Geenafstand"/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lang w:val="en-US"/>
        </w:rPr>
        <w:t>Interview</w:t>
      </w:r>
      <w:r w:rsidR="004D577E" w:rsidRPr="00F26F4D">
        <w:rPr>
          <w:rFonts w:ascii="Arial" w:hAnsi="Arial" w:cs="Arial"/>
          <w:lang w:val="en-US"/>
        </w:rPr>
        <w:t xml:space="preserve"> </w:t>
      </w:r>
      <w:r w:rsidRPr="00F26F4D">
        <w:rPr>
          <w:rFonts w:ascii="Arial" w:hAnsi="Arial" w:cs="Arial"/>
          <w:lang w:val="en-US"/>
        </w:rPr>
        <w:t>guide</w:t>
      </w:r>
      <w:r w:rsidR="00731F63">
        <w:rPr>
          <w:rFonts w:ascii="Arial" w:hAnsi="Arial" w:cs="Arial"/>
          <w:lang w:val="en-US"/>
        </w:rPr>
        <w:t>:</w:t>
      </w:r>
      <w:r w:rsidRPr="00F26F4D">
        <w:rPr>
          <w:rFonts w:ascii="Arial" w:hAnsi="Arial" w:cs="Arial"/>
          <w:lang w:val="en-US"/>
        </w:rPr>
        <w:t xml:space="preserve"> interviews</w:t>
      </w:r>
    </w:p>
    <w:p w14:paraId="2D1D485F" w14:textId="6566E2E1" w:rsidR="00D53348" w:rsidRPr="00D53348" w:rsidRDefault="00D53348" w:rsidP="00731F63">
      <w:pPr>
        <w:pStyle w:val="Geenafstand"/>
        <w:numPr>
          <w:ilvl w:val="0"/>
          <w:numId w:val="2"/>
        </w:num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Cs/>
          <w:lang w:val="en-US"/>
        </w:rPr>
        <w:t>Have you ever experienced a situation in which a medication review in hospital was performed?</w:t>
      </w:r>
    </w:p>
    <w:p w14:paraId="34B1E9F5" w14:textId="7CE9B6F8" w:rsidR="002641D4" w:rsidRPr="00F26F4D" w:rsidRDefault="002641D4" w:rsidP="00731F63">
      <w:pPr>
        <w:pStyle w:val="Geenafstand"/>
        <w:numPr>
          <w:ilvl w:val="0"/>
          <w:numId w:val="2"/>
        </w:numPr>
        <w:spacing w:line="480" w:lineRule="auto"/>
        <w:rPr>
          <w:rFonts w:ascii="Arial" w:hAnsi="Arial" w:cs="Arial"/>
          <w:b/>
          <w:lang w:val="en-US"/>
        </w:rPr>
      </w:pPr>
      <w:r w:rsidRPr="00F26F4D">
        <w:rPr>
          <w:rFonts w:ascii="Arial" w:hAnsi="Arial" w:cs="Arial"/>
          <w:lang w:val="en-US"/>
        </w:rPr>
        <w:t>Do you think there are benefits of performing medication reviews in hospital? Can you tell me why?</w:t>
      </w:r>
    </w:p>
    <w:p w14:paraId="62880EAC" w14:textId="17D3E6A0" w:rsidR="002641D4" w:rsidRPr="00F26F4D" w:rsidRDefault="002641D4" w:rsidP="00731F63">
      <w:pPr>
        <w:pStyle w:val="Geenafstand"/>
        <w:numPr>
          <w:ilvl w:val="0"/>
          <w:numId w:val="2"/>
        </w:numPr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lang w:val="en-US"/>
        </w:rPr>
        <w:t>Which factors can make the implementation of performing medication reviews in hospital more of less of a success?</w:t>
      </w:r>
    </w:p>
    <w:p w14:paraId="109C9C17" w14:textId="064A5706" w:rsidR="002641D4" w:rsidRPr="00F26F4D" w:rsidRDefault="002641D4" w:rsidP="00731F63">
      <w:pPr>
        <w:pStyle w:val="Geenafstand"/>
        <w:numPr>
          <w:ilvl w:val="0"/>
          <w:numId w:val="2"/>
        </w:numPr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lang w:val="en-US"/>
        </w:rPr>
        <w:t>Would you like to be involved in the process of performing medication reviews in hospital? In which way?</w:t>
      </w:r>
    </w:p>
    <w:p w14:paraId="538D34EA" w14:textId="60E7422E" w:rsidR="002641D4" w:rsidRPr="00F26F4D" w:rsidRDefault="002641D4" w:rsidP="00731F63">
      <w:pPr>
        <w:pStyle w:val="Geenafstand"/>
        <w:numPr>
          <w:ilvl w:val="0"/>
          <w:numId w:val="2"/>
        </w:numPr>
        <w:spacing w:line="480" w:lineRule="auto"/>
        <w:rPr>
          <w:rFonts w:ascii="Arial" w:hAnsi="Arial" w:cs="Arial"/>
          <w:bCs/>
          <w:lang w:val="en-US"/>
        </w:rPr>
      </w:pPr>
      <w:r w:rsidRPr="00F26F4D">
        <w:rPr>
          <w:rFonts w:ascii="Arial" w:hAnsi="Arial" w:cs="Arial"/>
          <w:bCs/>
          <w:lang w:val="en-US"/>
        </w:rPr>
        <w:t>What do you think is important in the communication between primary and secondary care providers in performing medication reviews in hospital?</w:t>
      </w:r>
    </w:p>
    <w:p w14:paraId="633FF88C" w14:textId="77777777" w:rsidR="002641D4" w:rsidRPr="00F26F4D" w:rsidRDefault="002641D4" w:rsidP="00731F63">
      <w:pPr>
        <w:pStyle w:val="Geenafstand"/>
        <w:spacing w:line="480" w:lineRule="auto"/>
        <w:rPr>
          <w:rFonts w:ascii="Arial" w:hAnsi="Arial" w:cs="Arial"/>
          <w:lang w:val="en-US"/>
        </w:rPr>
      </w:pPr>
    </w:p>
    <w:p w14:paraId="125C4F64" w14:textId="2AE85422" w:rsidR="001C090E" w:rsidRPr="00F26F4D" w:rsidRDefault="00E81AE2" w:rsidP="00731F63">
      <w:pPr>
        <w:pStyle w:val="Geenafstand"/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lang w:val="en-US"/>
        </w:rPr>
        <w:t>Interview</w:t>
      </w:r>
      <w:r w:rsidR="004D577E" w:rsidRPr="00F26F4D">
        <w:rPr>
          <w:rFonts w:ascii="Arial" w:hAnsi="Arial" w:cs="Arial"/>
          <w:lang w:val="en-US"/>
        </w:rPr>
        <w:t xml:space="preserve"> </w:t>
      </w:r>
      <w:r w:rsidRPr="00F26F4D">
        <w:rPr>
          <w:rFonts w:ascii="Arial" w:hAnsi="Arial" w:cs="Arial"/>
          <w:lang w:val="en-US"/>
        </w:rPr>
        <w:t>guide</w:t>
      </w:r>
      <w:r w:rsidR="00731F63">
        <w:rPr>
          <w:rFonts w:ascii="Arial" w:hAnsi="Arial" w:cs="Arial"/>
          <w:lang w:val="en-US"/>
        </w:rPr>
        <w:t>:</w:t>
      </w:r>
      <w:r w:rsidRPr="00F26F4D">
        <w:rPr>
          <w:rFonts w:ascii="Arial" w:hAnsi="Arial" w:cs="Arial"/>
          <w:lang w:val="en-US"/>
        </w:rPr>
        <w:t xml:space="preserve"> focus group</w:t>
      </w:r>
      <w:r w:rsidR="002641D4" w:rsidRPr="00F26F4D">
        <w:rPr>
          <w:rFonts w:ascii="Arial" w:hAnsi="Arial" w:cs="Arial"/>
          <w:lang w:val="en-US"/>
        </w:rPr>
        <w:t xml:space="preserve"> 1</w:t>
      </w:r>
    </w:p>
    <w:p w14:paraId="35E41C8F" w14:textId="47D877A2" w:rsidR="00E81AE2" w:rsidRPr="00F26F4D" w:rsidRDefault="00E81AE2" w:rsidP="00731F63">
      <w:pPr>
        <w:pStyle w:val="Geenafstand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lang w:val="en-US"/>
        </w:rPr>
        <w:t>What are the benefits of performing medication reviews in hospital? Put these on green post its</w:t>
      </w:r>
    </w:p>
    <w:p w14:paraId="56725C10" w14:textId="3F069283" w:rsidR="00E81AE2" w:rsidRPr="00F26F4D" w:rsidRDefault="00E81AE2" w:rsidP="00731F63">
      <w:pPr>
        <w:pStyle w:val="Geenafstand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lang w:val="en-US"/>
        </w:rPr>
        <w:t>What are the barriers or disadvantages of performing medication reviews in hospital? Put these on red post its</w:t>
      </w:r>
    </w:p>
    <w:p w14:paraId="7A2F880C" w14:textId="207BEE35" w:rsidR="00E81AE2" w:rsidRPr="00F26F4D" w:rsidRDefault="00E81AE2" w:rsidP="00731F63">
      <w:pPr>
        <w:pStyle w:val="Geenafstand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i/>
          <w:iCs/>
          <w:lang w:val="en-US"/>
        </w:rPr>
        <w:t>The red and green post its are put on the wall</w:t>
      </w:r>
      <w:r w:rsidRPr="00F26F4D">
        <w:rPr>
          <w:rFonts w:ascii="Arial" w:hAnsi="Arial" w:cs="Arial"/>
          <w:lang w:val="en-US"/>
        </w:rPr>
        <w:t>. Put a sticker on what you think is the most important benefit and the most important barrier.</w:t>
      </w:r>
    </w:p>
    <w:p w14:paraId="4D6E17CF" w14:textId="492A7C51" w:rsidR="00E81AE2" w:rsidRPr="00F26F4D" w:rsidRDefault="00E81AE2" w:rsidP="00731F63">
      <w:pPr>
        <w:pStyle w:val="Geenafstand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lang w:val="en-US"/>
        </w:rPr>
        <w:t xml:space="preserve">Group discussion: First reactions from the audience. Do people agree with everything? Do people disagree? Are there differences or similarities between professional groups? </w:t>
      </w:r>
    </w:p>
    <w:p w14:paraId="7DF004B1" w14:textId="0BD0AB27" w:rsidR="00E81AE2" w:rsidRPr="00F26F4D" w:rsidRDefault="00E81AE2" w:rsidP="00731F63">
      <w:pPr>
        <w:pStyle w:val="Geenafstand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i/>
          <w:iCs/>
          <w:lang w:val="en-US"/>
        </w:rPr>
        <w:t xml:space="preserve">The focus group facilitator takes the red post its with the barriers and puts them on the wall. </w:t>
      </w:r>
      <w:r w:rsidRPr="00F26F4D">
        <w:rPr>
          <w:rFonts w:ascii="Arial" w:hAnsi="Arial" w:cs="Arial"/>
          <w:lang w:val="en-US"/>
        </w:rPr>
        <w:t>Multiple barriers were mentioned. I would like to brainstorm with you on how we could deal with these barriers and focus on solutions</w:t>
      </w:r>
      <w:r w:rsidR="002641D4" w:rsidRPr="00F26F4D">
        <w:rPr>
          <w:rFonts w:ascii="Arial" w:hAnsi="Arial" w:cs="Arial"/>
          <w:lang w:val="en-US"/>
        </w:rPr>
        <w:t xml:space="preserve"> t</w:t>
      </w:r>
      <w:r w:rsidRPr="00F26F4D">
        <w:rPr>
          <w:rFonts w:ascii="Arial" w:hAnsi="Arial" w:cs="Arial"/>
          <w:lang w:val="en-US"/>
        </w:rPr>
        <w:t>hrough group discussion and exploratory questions</w:t>
      </w:r>
      <w:r w:rsidR="002641D4" w:rsidRPr="00F26F4D">
        <w:rPr>
          <w:rFonts w:ascii="Arial" w:hAnsi="Arial" w:cs="Arial"/>
          <w:lang w:val="en-US"/>
        </w:rPr>
        <w:t>.</w:t>
      </w:r>
    </w:p>
    <w:p w14:paraId="5F42B6B5" w14:textId="1D6818CB" w:rsidR="002641D4" w:rsidRPr="00F26F4D" w:rsidRDefault="002641D4" w:rsidP="00731F63">
      <w:pPr>
        <w:pStyle w:val="Geenafstand"/>
        <w:spacing w:line="480" w:lineRule="auto"/>
        <w:rPr>
          <w:rFonts w:ascii="Arial" w:hAnsi="Arial" w:cs="Arial"/>
          <w:lang w:val="en-US"/>
        </w:rPr>
      </w:pPr>
    </w:p>
    <w:p w14:paraId="3ED984BD" w14:textId="72645030" w:rsidR="002641D4" w:rsidRPr="00F26F4D" w:rsidRDefault="002641D4" w:rsidP="00731F63">
      <w:pPr>
        <w:pStyle w:val="Geenafstand"/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lang w:val="en-US"/>
        </w:rPr>
        <w:lastRenderedPageBreak/>
        <w:t>Interview</w:t>
      </w:r>
      <w:r w:rsidR="004D577E" w:rsidRPr="00F26F4D">
        <w:rPr>
          <w:rFonts w:ascii="Arial" w:hAnsi="Arial" w:cs="Arial"/>
          <w:lang w:val="en-US"/>
        </w:rPr>
        <w:t xml:space="preserve"> </w:t>
      </w:r>
      <w:r w:rsidRPr="00F26F4D">
        <w:rPr>
          <w:rFonts w:ascii="Arial" w:hAnsi="Arial" w:cs="Arial"/>
          <w:lang w:val="en-US"/>
        </w:rPr>
        <w:t>guide</w:t>
      </w:r>
      <w:r w:rsidR="00731F63">
        <w:rPr>
          <w:rFonts w:ascii="Arial" w:hAnsi="Arial" w:cs="Arial"/>
          <w:lang w:val="en-US"/>
        </w:rPr>
        <w:t>:</w:t>
      </w:r>
      <w:r w:rsidRPr="00F26F4D">
        <w:rPr>
          <w:rFonts w:ascii="Arial" w:hAnsi="Arial" w:cs="Arial"/>
          <w:lang w:val="en-US"/>
        </w:rPr>
        <w:t xml:space="preserve"> focus group 2</w:t>
      </w:r>
    </w:p>
    <w:p w14:paraId="4D602919" w14:textId="6B3F4713" w:rsidR="002641D4" w:rsidRPr="00F26F4D" w:rsidRDefault="002641D4" w:rsidP="00731F63">
      <w:pPr>
        <w:pStyle w:val="Geenafstand"/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lang w:val="en-US"/>
        </w:rPr>
        <w:t>In the second focus group, the research team decided that more focus should be on the barriers concerning interprofessional collaboration between primary and secondary care. Therefore</w:t>
      </w:r>
      <w:r w:rsidR="004D577E" w:rsidRPr="00F26F4D">
        <w:rPr>
          <w:rFonts w:ascii="Arial" w:hAnsi="Arial" w:cs="Arial"/>
          <w:lang w:val="en-US"/>
        </w:rPr>
        <w:t>,</w:t>
      </w:r>
      <w:r w:rsidRPr="00F26F4D">
        <w:rPr>
          <w:rFonts w:ascii="Arial" w:hAnsi="Arial" w:cs="Arial"/>
          <w:lang w:val="en-US"/>
        </w:rPr>
        <w:t xml:space="preserve"> the interview guide changed slightly:</w:t>
      </w:r>
    </w:p>
    <w:p w14:paraId="52A7A251" w14:textId="7A41317A" w:rsidR="002641D4" w:rsidRPr="00F26F4D" w:rsidRDefault="002641D4" w:rsidP="00731F63">
      <w:pPr>
        <w:pStyle w:val="Geenafstand"/>
        <w:numPr>
          <w:ilvl w:val="0"/>
          <w:numId w:val="4"/>
        </w:numPr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i/>
          <w:iCs/>
          <w:lang w:val="en-US"/>
        </w:rPr>
        <w:t>The green post its of the benefits of performing medication reviews in hospital, mentioned in the first focus groups were put on the wall</w:t>
      </w:r>
      <w:r w:rsidRPr="00F26F4D">
        <w:rPr>
          <w:rFonts w:ascii="Arial" w:hAnsi="Arial" w:cs="Arial"/>
          <w:lang w:val="en-US"/>
        </w:rPr>
        <w:t xml:space="preserve">. First reactions from the audience. Do you miss anything? Do people agree with everything? Do people disagree? Are there differences or similarities between professional groups? </w:t>
      </w:r>
    </w:p>
    <w:p w14:paraId="7496913E" w14:textId="77777777" w:rsidR="002641D4" w:rsidRPr="00F26F4D" w:rsidRDefault="002641D4" w:rsidP="00731F63">
      <w:pPr>
        <w:pStyle w:val="Geenafstand"/>
        <w:numPr>
          <w:ilvl w:val="0"/>
          <w:numId w:val="4"/>
        </w:numPr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lang w:val="en-US"/>
        </w:rPr>
        <w:t>What are the barriers or disadvantages of performing medication reviews in hospital? Put these on red post its</w:t>
      </w:r>
    </w:p>
    <w:p w14:paraId="4F4EFCAC" w14:textId="47178C99" w:rsidR="002641D4" w:rsidRPr="00F26F4D" w:rsidRDefault="002641D4" w:rsidP="00731F63">
      <w:pPr>
        <w:pStyle w:val="Geenafstand"/>
        <w:numPr>
          <w:ilvl w:val="0"/>
          <w:numId w:val="4"/>
        </w:numPr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i/>
          <w:iCs/>
          <w:lang w:val="en-US"/>
        </w:rPr>
        <w:t>The red post its are put on the wall</w:t>
      </w:r>
      <w:r w:rsidRPr="00F26F4D">
        <w:rPr>
          <w:rFonts w:ascii="Arial" w:hAnsi="Arial" w:cs="Arial"/>
          <w:lang w:val="en-US"/>
        </w:rPr>
        <w:t>. Put a sticker on what you think is the most important barrier.</w:t>
      </w:r>
    </w:p>
    <w:p w14:paraId="244023C9" w14:textId="77777777" w:rsidR="002641D4" w:rsidRPr="00F26F4D" w:rsidRDefault="002641D4" w:rsidP="00731F63">
      <w:pPr>
        <w:pStyle w:val="Geenafstand"/>
        <w:numPr>
          <w:ilvl w:val="0"/>
          <w:numId w:val="4"/>
        </w:numPr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lang w:val="en-US"/>
        </w:rPr>
        <w:t xml:space="preserve">Group discussion: First reactions from the audience. Do people agree with everything? Do people disagree? Are there differences or similarities between professional groups? </w:t>
      </w:r>
    </w:p>
    <w:p w14:paraId="4BA98C91" w14:textId="4302742A" w:rsidR="002641D4" w:rsidRPr="00F26F4D" w:rsidRDefault="002641D4" w:rsidP="00731F63">
      <w:pPr>
        <w:pStyle w:val="Geenafstand"/>
        <w:numPr>
          <w:ilvl w:val="0"/>
          <w:numId w:val="4"/>
        </w:numPr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i/>
          <w:iCs/>
          <w:lang w:val="en-US"/>
        </w:rPr>
        <w:t xml:space="preserve">The focus group facilitator takes the red post its with the barriers and puts them on the wall. </w:t>
      </w:r>
      <w:r w:rsidRPr="00F26F4D">
        <w:rPr>
          <w:rFonts w:ascii="Arial" w:hAnsi="Arial" w:cs="Arial"/>
          <w:lang w:val="en-US"/>
        </w:rPr>
        <w:t>Multiple barriers were mentioned. I would like to brainstorm with you on how we could deal with these barriers and focus on solutions through group discussion and exploratory questions.</w:t>
      </w:r>
    </w:p>
    <w:p w14:paraId="502F3816" w14:textId="3E87931C" w:rsidR="004D577E" w:rsidRPr="00F26F4D" w:rsidRDefault="004D577E" w:rsidP="00731F63">
      <w:pPr>
        <w:pStyle w:val="Geenafstand"/>
        <w:spacing w:line="480" w:lineRule="auto"/>
        <w:rPr>
          <w:rFonts w:ascii="Arial" w:hAnsi="Arial" w:cs="Arial"/>
          <w:lang w:val="en-US"/>
        </w:rPr>
      </w:pPr>
    </w:p>
    <w:p w14:paraId="72238152" w14:textId="08D65ACD" w:rsidR="004D577E" w:rsidRPr="00F26F4D" w:rsidRDefault="004D577E" w:rsidP="00731F63">
      <w:pPr>
        <w:pStyle w:val="Geenafstand"/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lang w:val="en-US"/>
        </w:rPr>
        <w:t>Interview guide</w:t>
      </w:r>
      <w:r w:rsidR="00731F63">
        <w:rPr>
          <w:rFonts w:ascii="Arial" w:hAnsi="Arial" w:cs="Arial"/>
          <w:lang w:val="en-US"/>
        </w:rPr>
        <w:t>:</w:t>
      </w:r>
      <w:r w:rsidRPr="00F26F4D">
        <w:rPr>
          <w:rFonts w:ascii="Arial" w:hAnsi="Arial" w:cs="Arial"/>
          <w:lang w:val="en-US"/>
        </w:rPr>
        <w:t xml:space="preserve"> focus group 3</w:t>
      </w:r>
    </w:p>
    <w:p w14:paraId="5A347C7F" w14:textId="505F1897" w:rsidR="004D577E" w:rsidRPr="00F26F4D" w:rsidRDefault="004D577E" w:rsidP="00731F63">
      <w:pPr>
        <w:pStyle w:val="Geenafstand"/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lang w:val="en-US"/>
        </w:rPr>
        <w:t>In the third focus group, the research team decided that more focus should be on solutions on how interprofessional collaboration should be designed. Therefore, the interview guide changed slightly:</w:t>
      </w:r>
    </w:p>
    <w:p w14:paraId="3666300E" w14:textId="5F9CBD33" w:rsidR="004D577E" w:rsidRPr="00F26F4D" w:rsidRDefault="004D577E" w:rsidP="00731F63">
      <w:pPr>
        <w:pStyle w:val="Geenafstand"/>
        <w:numPr>
          <w:ilvl w:val="0"/>
          <w:numId w:val="5"/>
        </w:numPr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i/>
          <w:iCs/>
          <w:lang w:val="en-US"/>
        </w:rPr>
        <w:t>The green and red post its of the benefits</w:t>
      </w:r>
      <w:r w:rsidR="00F26F4D">
        <w:rPr>
          <w:rFonts w:ascii="Arial" w:hAnsi="Arial" w:cs="Arial"/>
          <w:i/>
          <w:iCs/>
          <w:lang w:val="en-US"/>
        </w:rPr>
        <w:t xml:space="preserve"> and barriers</w:t>
      </w:r>
      <w:r w:rsidRPr="00F26F4D">
        <w:rPr>
          <w:rFonts w:ascii="Arial" w:hAnsi="Arial" w:cs="Arial"/>
          <w:i/>
          <w:iCs/>
          <w:lang w:val="en-US"/>
        </w:rPr>
        <w:t xml:space="preserve"> of performing medication reviews in hospital, mentioned in the first</w:t>
      </w:r>
      <w:r w:rsidR="00F26F4D">
        <w:rPr>
          <w:rFonts w:ascii="Arial" w:hAnsi="Arial" w:cs="Arial"/>
          <w:i/>
          <w:iCs/>
          <w:lang w:val="en-US"/>
        </w:rPr>
        <w:t xml:space="preserve"> two</w:t>
      </w:r>
      <w:r w:rsidRPr="00F26F4D">
        <w:rPr>
          <w:rFonts w:ascii="Arial" w:hAnsi="Arial" w:cs="Arial"/>
          <w:i/>
          <w:iCs/>
          <w:lang w:val="en-US"/>
        </w:rPr>
        <w:t xml:space="preserve"> focus groups were put on the wall</w:t>
      </w:r>
      <w:r w:rsidRPr="00F26F4D">
        <w:rPr>
          <w:rFonts w:ascii="Arial" w:hAnsi="Arial" w:cs="Arial"/>
          <w:lang w:val="en-US"/>
        </w:rPr>
        <w:t xml:space="preserve">. First reactions from the audience. Do you miss anything? Do people agree with </w:t>
      </w:r>
      <w:r w:rsidRPr="00F26F4D">
        <w:rPr>
          <w:rFonts w:ascii="Arial" w:hAnsi="Arial" w:cs="Arial"/>
          <w:lang w:val="en-US"/>
        </w:rPr>
        <w:lastRenderedPageBreak/>
        <w:t xml:space="preserve">everything? Do people disagree? Are there differences or similarities between professional groups? </w:t>
      </w:r>
    </w:p>
    <w:p w14:paraId="3E52C3F9" w14:textId="51A4918F" w:rsidR="002641D4" w:rsidRPr="00731F63" w:rsidRDefault="004D577E" w:rsidP="00731F63">
      <w:pPr>
        <w:pStyle w:val="Geenafstand"/>
        <w:numPr>
          <w:ilvl w:val="0"/>
          <w:numId w:val="5"/>
        </w:numPr>
        <w:spacing w:line="480" w:lineRule="auto"/>
        <w:rPr>
          <w:rFonts w:ascii="Arial" w:hAnsi="Arial" w:cs="Arial"/>
          <w:lang w:val="en-US"/>
        </w:rPr>
      </w:pPr>
      <w:r w:rsidRPr="00F26F4D">
        <w:rPr>
          <w:rFonts w:ascii="Arial" w:hAnsi="Arial" w:cs="Arial"/>
          <w:i/>
          <w:iCs/>
          <w:lang w:val="en-US"/>
        </w:rPr>
        <w:t xml:space="preserve">The focus group facilitator takes the red post its with the barriers and puts them on the wall. </w:t>
      </w:r>
      <w:r w:rsidRPr="00F26F4D">
        <w:rPr>
          <w:rFonts w:ascii="Arial" w:hAnsi="Arial" w:cs="Arial"/>
          <w:lang w:val="en-US"/>
        </w:rPr>
        <w:t>Multiple barriers were mentioned. I would like to brainstorm with you on how we could deal with these barriers and focus on solutions through group discussion and exploratory questions.</w:t>
      </w:r>
    </w:p>
    <w:sectPr w:rsidR="002641D4" w:rsidRPr="00731F63" w:rsidSect="00731F63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CD0332"/>
    <w:multiLevelType w:val="hybridMultilevel"/>
    <w:tmpl w:val="568CB70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40168B"/>
    <w:multiLevelType w:val="hybridMultilevel"/>
    <w:tmpl w:val="732CBF18"/>
    <w:lvl w:ilvl="0" w:tplc="82707E22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b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6430F1"/>
    <w:multiLevelType w:val="hybridMultilevel"/>
    <w:tmpl w:val="568CB70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B125F5"/>
    <w:multiLevelType w:val="hybridMultilevel"/>
    <w:tmpl w:val="568CB70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FC452D"/>
    <w:multiLevelType w:val="hybridMultilevel"/>
    <w:tmpl w:val="6D48C0F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AE2"/>
    <w:rsid w:val="001C090E"/>
    <w:rsid w:val="002641D4"/>
    <w:rsid w:val="004D577E"/>
    <w:rsid w:val="00564AC4"/>
    <w:rsid w:val="00731F63"/>
    <w:rsid w:val="00A63714"/>
    <w:rsid w:val="00B66572"/>
    <w:rsid w:val="00D53348"/>
    <w:rsid w:val="00E81AE2"/>
    <w:rsid w:val="00F26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786A2"/>
  <w15:chartTrackingRefBased/>
  <w15:docId w15:val="{CAA91F67-6CED-4211-B5B5-DB45665EA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641D4"/>
    <w:pPr>
      <w:spacing w:after="200" w:line="276" w:lineRule="auto"/>
    </w:pPr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4D57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E81AE2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81A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81AE2"/>
    <w:rPr>
      <w:rFonts w:ascii="Segoe UI" w:hAnsi="Segoe UI" w:cs="Segoe UI"/>
      <w:sz w:val="18"/>
      <w:szCs w:val="18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2641D4"/>
  </w:style>
  <w:style w:type="paragraph" w:styleId="Lijstalinea">
    <w:name w:val="List Paragraph"/>
    <w:basedOn w:val="Standaard"/>
    <w:uiPriority w:val="34"/>
    <w:qFormat/>
    <w:rsid w:val="002641D4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4D577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731F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98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546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gje Walraven</dc:creator>
  <cp:keywords/>
  <dc:description/>
  <cp:lastModifiedBy>Bregje Walraven</cp:lastModifiedBy>
  <cp:revision>4</cp:revision>
  <dcterms:created xsi:type="dcterms:W3CDTF">2020-09-14T07:53:00Z</dcterms:created>
  <dcterms:modified xsi:type="dcterms:W3CDTF">2020-09-14T09:00:00Z</dcterms:modified>
</cp:coreProperties>
</file>